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6A4C6" w14:textId="49ECC7AC" w:rsidR="003540B2" w:rsidRDefault="00790CA4" w:rsidP="00354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</w:p>
    <w:p w14:paraId="26FC2443" w14:textId="77777777" w:rsidR="003540B2" w:rsidRDefault="003540B2" w:rsidP="003540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GENERAL PARTICIPANTS PROFILE </w:t>
      </w:r>
    </w:p>
    <w:tbl>
      <w:tblPr>
        <w:tblStyle w:val="TableGrid"/>
        <w:tblW w:w="0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1"/>
        <w:gridCol w:w="1842"/>
        <w:gridCol w:w="1985"/>
        <w:gridCol w:w="1276"/>
        <w:gridCol w:w="1275"/>
        <w:gridCol w:w="3969"/>
        <w:gridCol w:w="1701"/>
      </w:tblGrid>
      <w:tr w:rsidR="003540B2" w14:paraId="45D1CF40" w14:textId="77777777" w:rsidTr="003540B2">
        <w:trPr>
          <w:trHeight w:val="162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DA2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48223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80D6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99633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F134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3B21B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A6C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</w:t>
            </w:r>
          </w:p>
          <w:p w14:paraId="4B9FDD04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EB46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C8880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D543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ital </w:t>
            </w:r>
          </w:p>
          <w:p w14:paraId="3F759BC6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5DF30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childre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FE944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948B5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2D7A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  <w:p w14:paraId="0E0736E6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ken</w:t>
            </w:r>
          </w:p>
        </w:tc>
      </w:tr>
      <w:tr w:rsidR="003540B2" w14:paraId="66FED2A7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89ED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2A114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A6996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179EF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S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F8284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EE0B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083E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04B0C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BCC05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5FA16B12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42DC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E0935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41A2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B691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A551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E473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FD5B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780B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0AF4A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680BF395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56C6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00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D781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54380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B7F55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0C70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1427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0D6E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605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rm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D9578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3DC26514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C96E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6452F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8DC1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F304C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CAF5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EC337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3FA6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B4BEA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C36E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68D4D920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C761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B8203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77A45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A5FF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14C37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5DBFB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50BB8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F5C07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A2546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72C3A2C4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93A4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ECD7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C8A9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CDC2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5B6B3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EF3A0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5320B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D9FA5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25A0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209D1EE7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82134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EA63A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BCCD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E692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4486B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B0F8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EB183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CCCC6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8AE2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69EBD773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74195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BDDC5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7DD4F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1D438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77536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875C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3E7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BFEE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ache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FA8CF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03F254F1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55735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F4C78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5649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1F71C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’ leve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1D4CC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D780B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300FB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985DC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e service(rt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1193F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53A0E4B3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146DF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77A8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34D0A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F3D6A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01F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C679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F56FC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8EBD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D9A2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05B064C8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88F5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085A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64D60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305E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691A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EEE50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5EE3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9EC8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4BF0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6A3CA44B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6F0D8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846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E5FE0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0E2E7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D792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EBB9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E8C0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FE1E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96B0C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3E7C731B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7B188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2718C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AB1BF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1B477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52F65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7FA67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E0A8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7987E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1E860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5134BA73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8B08B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9A741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22B86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C9563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BCB68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749D2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7CC7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CB106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01650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  <w:tr w:rsidR="003540B2" w14:paraId="4CD3171E" w14:textId="77777777" w:rsidTr="003540B2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1C13D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F3DD7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44488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61708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E710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34C05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84F49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6538C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00C43" w14:textId="77777777" w:rsidR="003540B2" w:rsidRDefault="003540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</w:tr>
    </w:tbl>
    <w:p w14:paraId="592ABD41" w14:textId="77777777" w:rsidR="003540B2" w:rsidRDefault="003540B2" w:rsidP="0035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AB3AE8" w14:textId="77777777" w:rsidR="003540B2" w:rsidRDefault="003540B2" w:rsidP="003540B2"/>
    <w:p w14:paraId="5EFFBD62" w14:textId="77777777" w:rsidR="003540B2" w:rsidRDefault="003540B2" w:rsidP="003540B2">
      <w:pPr>
        <w:spacing w:line="480" w:lineRule="auto"/>
        <w:jc w:val="both"/>
      </w:pPr>
    </w:p>
    <w:p w14:paraId="1411300C" w14:textId="77777777" w:rsidR="005F4ECE" w:rsidRDefault="005F4ECE"/>
    <w:sectPr w:rsidR="005F4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0B2"/>
    <w:rsid w:val="003540B2"/>
    <w:rsid w:val="005F4ECE"/>
    <w:rsid w:val="00790CA4"/>
    <w:rsid w:val="00AF4600"/>
    <w:rsid w:val="00F109BD"/>
    <w:rsid w:val="00F9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45818"/>
  <w15:chartTrackingRefBased/>
  <w15:docId w15:val="{B14A8454-FAE8-4F75-AEC6-5A99F4E75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0B2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35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elis</dc:creator>
  <cp:keywords/>
  <dc:description/>
  <cp:lastModifiedBy>chn off35</cp:lastModifiedBy>
  <cp:revision>5</cp:revision>
  <dcterms:created xsi:type="dcterms:W3CDTF">2021-01-04T00:55:00Z</dcterms:created>
  <dcterms:modified xsi:type="dcterms:W3CDTF">2021-04-29T18:08:00Z</dcterms:modified>
</cp:coreProperties>
</file>